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25D12" w14:textId="6CE3EF2E" w:rsidR="00374713" w:rsidRDefault="008430B2">
      <w:bookmarkStart w:id="0" w:name="_GoBack"/>
      <w:bookmarkEnd w:id="0"/>
      <w:proofErr w:type="spellStart"/>
      <w:r>
        <w:t>Dockrell</w:t>
      </w:r>
      <w:proofErr w:type="spellEnd"/>
      <w:r>
        <w:t xml:space="preserve"> Data statement</w:t>
      </w:r>
    </w:p>
    <w:p w14:paraId="7F5B9B10" w14:textId="7858AF9E" w:rsidR="008430B2" w:rsidRDefault="008430B2"/>
    <w:p w14:paraId="7D563582" w14:textId="638EBA1B" w:rsidR="008430B2" w:rsidRDefault="008430B2">
      <w:r>
        <w:t>This review contains no original data.</w:t>
      </w:r>
    </w:p>
    <w:sectPr w:rsidR="008430B2" w:rsidSect="00DE00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B2"/>
    <w:rsid w:val="00001A11"/>
    <w:rsid w:val="00010C3F"/>
    <w:rsid w:val="00013A00"/>
    <w:rsid w:val="00015703"/>
    <w:rsid w:val="00017EFD"/>
    <w:rsid w:val="00032143"/>
    <w:rsid w:val="00035B80"/>
    <w:rsid w:val="00035CDB"/>
    <w:rsid w:val="00041247"/>
    <w:rsid w:val="00045E97"/>
    <w:rsid w:val="00056599"/>
    <w:rsid w:val="00071954"/>
    <w:rsid w:val="00075EE0"/>
    <w:rsid w:val="000942D7"/>
    <w:rsid w:val="000A5CD5"/>
    <w:rsid w:val="000B29D0"/>
    <w:rsid w:val="000B5DCB"/>
    <w:rsid w:val="000C0C54"/>
    <w:rsid w:val="000C38CE"/>
    <w:rsid w:val="000C71F6"/>
    <w:rsid w:val="000C75D8"/>
    <w:rsid w:val="000D6E11"/>
    <w:rsid w:val="000E0AB9"/>
    <w:rsid w:val="000E0FA1"/>
    <w:rsid w:val="000E68F1"/>
    <w:rsid w:val="000F1D71"/>
    <w:rsid w:val="000F2227"/>
    <w:rsid w:val="000F2CBF"/>
    <w:rsid w:val="000F3983"/>
    <w:rsid w:val="000F7508"/>
    <w:rsid w:val="00102E66"/>
    <w:rsid w:val="00104609"/>
    <w:rsid w:val="00110582"/>
    <w:rsid w:val="001216A7"/>
    <w:rsid w:val="00127CFA"/>
    <w:rsid w:val="00141244"/>
    <w:rsid w:val="00150FF7"/>
    <w:rsid w:val="0015184C"/>
    <w:rsid w:val="0016477E"/>
    <w:rsid w:val="001711EF"/>
    <w:rsid w:val="001715A4"/>
    <w:rsid w:val="00180AEB"/>
    <w:rsid w:val="00181D98"/>
    <w:rsid w:val="001822FA"/>
    <w:rsid w:val="00193AF3"/>
    <w:rsid w:val="001A66A8"/>
    <w:rsid w:val="001B172B"/>
    <w:rsid w:val="001B4F7A"/>
    <w:rsid w:val="001B5A64"/>
    <w:rsid w:val="001C114C"/>
    <w:rsid w:val="001C6B71"/>
    <w:rsid w:val="001C72E0"/>
    <w:rsid w:val="001D05D9"/>
    <w:rsid w:val="001E14FF"/>
    <w:rsid w:val="001E25AD"/>
    <w:rsid w:val="001E4421"/>
    <w:rsid w:val="001E6207"/>
    <w:rsid w:val="001F2D1D"/>
    <w:rsid w:val="002020AB"/>
    <w:rsid w:val="0020376B"/>
    <w:rsid w:val="00206A47"/>
    <w:rsid w:val="00207B95"/>
    <w:rsid w:val="0022293D"/>
    <w:rsid w:val="00224233"/>
    <w:rsid w:val="0022467A"/>
    <w:rsid w:val="00225360"/>
    <w:rsid w:val="00226460"/>
    <w:rsid w:val="002271E6"/>
    <w:rsid w:val="002377CD"/>
    <w:rsid w:val="0025375F"/>
    <w:rsid w:val="002573A9"/>
    <w:rsid w:val="0026159D"/>
    <w:rsid w:val="00261AF8"/>
    <w:rsid w:val="00274A7A"/>
    <w:rsid w:val="00277050"/>
    <w:rsid w:val="00280AAC"/>
    <w:rsid w:val="00281829"/>
    <w:rsid w:val="00290330"/>
    <w:rsid w:val="002A39B8"/>
    <w:rsid w:val="002A4968"/>
    <w:rsid w:val="002B4D47"/>
    <w:rsid w:val="002B66F2"/>
    <w:rsid w:val="002C290D"/>
    <w:rsid w:val="002C4CF2"/>
    <w:rsid w:val="002F2105"/>
    <w:rsid w:val="00303CC0"/>
    <w:rsid w:val="0031276D"/>
    <w:rsid w:val="00313FE0"/>
    <w:rsid w:val="00336947"/>
    <w:rsid w:val="00340AED"/>
    <w:rsid w:val="00342F05"/>
    <w:rsid w:val="00343D59"/>
    <w:rsid w:val="0034762E"/>
    <w:rsid w:val="00366273"/>
    <w:rsid w:val="0037147F"/>
    <w:rsid w:val="003718EE"/>
    <w:rsid w:val="00374713"/>
    <w:rsid w:val="00381571"/>
    <w:rsid w:val="0038250D"/>
    <w:rsid w:val="00383771"/>
    <w:rsid w:val="003968D4"/>
    <w:rsid w:val="003A5A5A"/>
    <w:rsid w:val="003B1463"/>
    <w:rsid w:val="003B2AD0"/>
    <w:rsid w:val="003B4E5A"/>
    <w:rsid w:val="003C05AE"/>
    <w:rsid w:val="003C6894"/>
    <w:rsid w:val="003E1AFD"/>
    <w:rsid w:val="003E687D"/>
    <w:rsid w:val="0040017F"/>
    <w:rsid w:val="00411541"/>
    <w:rsid w:val="00412C89"/>
    <w:rsid w:val="0043125C"/>
    <w:rsid w:val="00431457"/>
    <w:rsid w:val="00431A54"/>
    <w:rsid w:val="00436EA7"/>
    <w:rsid w:val="00442646"/>
    <w:rsid w:val="00451316"/>
    <w:rsid w:val="00453896"/>
    <w:rsid w:val="00461527"/>
    <w:rsid w:val="00470E0A"/>
    <w:rsid w:val="0047523D"/>
    <w:rsid w:val="004769FE"/>
    <w:rsid w:val="00484ECC"/>
    <w:rsid w:val="004C4101"/>
    <w:rsid w:val="004E3B53"/>
    <w:rsid w:val="005128A5"/>
    <w:rsid w:val="00514C0C"/>
    <w:rsid w:val="005274BD"/>
    <w:rsid w:val="00527B3C"/>
    <w:rsid w:val="00530129"/>
    <w:rsid w:val="00536B53"/>
    <w:rsid w:val="0053778D"/>
    <w:rsid w:val="005471CD"/>
    <w:rsid w:val="00552016"/>
    <w:rsid w:val="005527E4"/>
    <w:rsid w:val="00552C80"/>
    <w:rsid w:val="005621B2"/>
    <w:rsid w:val="00565F24"/>
    <w:rsid w:val="00571E59"/>
    <w:rsid w:val="00573C43"/>
    <w:rsid w:val="00574929"/>
    <w:rsid w:val="0058039B"/>
    <w:rsid w:val="00583C99"/>
    <w:rsid w:val="005852DA"/>
    <w:rsid w:val="005943A3"/>
    <w:rsid w:val="005950CF"/>
    <w:rsid w:val="005A1440"/>
    <w:rsid w:val="005B1747"/>
    <w:rsid w:val="005B2268"/>
    <w:rsid w:val="005B5B85"/>
    <w:rsid w:val="005D2223"/>
    <w:rsid w:val="005D2A6B"/>
    <w:rsid w:val="005D41E9"/>
    <w:rsid w:val="005D6A89"/>
    <w:rsid w:val="005E2DC8"/>
    <w:rsid w:val="005F0B6F"/>
    <w:rsid w:val="00602FDD"/>
    <w:rsid w:val="0061123B"/>
    <w:rsid w:val="006205B0"/>
    <w:rsid w:val="00621A97"/>
    <w:rsid w:val="00622B44"/>
    <w:rsid w:val="00623176"/>
    <w:rsid w:val="006252B1"/>
    <w:rsid w:val="00625E5C"/>
    <w:rsid w:val="0062724E"/>
    <w:rsid w:val="0063503C"/>
    <w:rsid w:val="00636F2B"/>
    <w:rsid w:val="00645750"/>
    <w:rsid w:val="0065447D"/>
    <w:rsid w:val="0065517A"/>
    <w:rsid w:val="006649F2"/>
    <w:rsid w:val="0067142F"/>
    <w:rsid w:val="00686A40"/>
    <w:rsid w:val="00690906"/>
    <w:rsid w:val="0069220A"/>
    <w:rsid w:val="00697198"/>
    <w:rsid w:val="006A507C"/>
    <w:rsid w:val="006B054B"/>
    <w:rsid w:val="006C0A8A"/>
    <w:rsid w:val="006C25C1"/>
    <w:rsid w:val="006C27F4"/>
    <w:rsid w:val="006C4DEE"/>
    <w:rsid w:val="006D4C2A"/>
    <w:rsid w:val="006D6ABD"/>
    <w:rsid w:val="006F2353"/>
    <w:rsid w:val="0070374D"/>
    <w:rsid w:val="00704511"/>
    <w:rsid w:val="007045C7"/>
    <w:rsid w:val="007115D4"/>
    <w:rsid w:val="00727A32"/>
    <w:rsid w:val="00736429"/>
    <w:rsid w:val="00740946"/>
    <w:rsid w:val="0074531C"/>
    <w:rsid w:val="00746FD1"/>
    <w:rsid w:val="00761838"/>
    <w:rsid w:val="00763B19"/>
    <w:rsid w:val="007723BD"/>
    <w:rsid w:val="00783754"/>
    <w:rsid w:val="0079594C"/>
    <w:rsid w:val="007A1BD7"/>
    <w:rsid w:val="007A3ADC"/>
    <w:rsid w:val="007A47DF"/>
    <w:rsid w:val="007A75E1"/>
    <w:rsid w:val="007B4876"/>
    <w:rsid w:val="007C6586"/>
    <w:rsid w:val="007D4C0D"/>
    <w:rsid w:val="007D7203"/>
    <w:rsid w:val="007F1A1A"/>
    <w:rsid w:val="007F6C1F"/>
    <w:rsid w:val="00800582"/>
    <w:rsid w:val="0080643A"/>
    <w:rsid w:val="00807305"/>
    <w:rsid w:val="008102BF"/>
    <w:rsid w:val="008144CB"/>
    <w:rsid w:val="0081734B"/>
    <w:rsid w:val="00820894"/>
    <w:rsid w:val="008214BD"/>
    <w:rsid w:val="00824BEA"/>
    <w:rsid w:val="00824F87"/>
    <w:rsid w:val="00832328"/>
    <w:rsid w:val="00834ECA"/>
    <w:rsid w:val="008430B2"/>
    <w:rsid w:val="00857DF9"/>
    <w:rsid w:val="00865A83"/>
    <w:rsid w:val="00871D4A"/>
    <w:rsid w:val="008809C6"/>
    <w:rsid w:val="008817D9"/>
    <w:rsid w:val="00882F9B"/>
    <w:rsid w:val="008A7B39"/>
    <w:rsid w:val="008C1ACC"/>
    <w:rsid w:val="008D2C5E"/>
    <w:rsid w:val="008F32F9"/>
    <w:rsid w:val="00904EDF"/>
    <w:rsid w:val="00906EE7"/>
    <w:rsid w:val="009158DB"/>
    <w:rsid w:val="009179E2"/>
    <w:rsid w:val="00920476"/>
    <w:rsid w:val="00925915"/>
    <w:rsid w:val="009412A0"/>
    <w:rsid w:val="00942356"/>
    <w:rsid w:val="009426CD"/>
    <w:rsid w:val="009450F3"/>
    <w:rsid w:val="009505F2"/>
    <w:rsid w:val="009718D4"/>
    <w:rsid w:val="00973B2F"/>
    <w:rsid w:val="00990B53"/>
    <w:rsid w:val="00997E65"/>
    <w:rsid w:val="009A11C5"/>
    <w:rsid w:val="009A12A8"/>
    <w:rsid w:val="009A15CD"/>
    <w:rsid w:val="009A4622"/>
    <w:rsid w:val="009B2314"/>
    <w:rsid w:val="009B602B"/>
    <w:rsid w:val="009B7896"/>
    <w:rsid w:val="009C1921"/>
    <w:rsid w:val="009E08B4"/>
    <w:rsid w:val="009E5F7D"/>
    <w:rsid w:val="009E5FDF"/>
    <w:rsid w:val="00A05EA8"/>
    <w:rsid w:val="00A109D1"/>
    <w:rsid w:val="00A130E6"/>
    <w:rsid w:val="00A21933"/>
    <w:rsid w:val="00A41147"/>
    <w:rsid w:val="00A43452"/>
    <w:rsid w:val="00A516E6"/>
    <w:rsid w:val="00A66727"/>
    <w:rsid w:val="00A67BC6"/>
    <w:rsid w:val="00A7113B"/>
    <w:rsid w:val="00A7230F"/>
    <w:rsid w:val="00A973F9"/>
    <w:rsid w:val="00AA549A"/>
    <w:rsid w:val="00AC64E4"/>
    <w:rsid w:val="00AD3AF4"/>
    <w:rsid w:val="00AD6646"/>
    <w:rsid w:val="00AF05E6"/>
    <w:rsid w:val="00AF321A"/>
    <w:rsid w:val="00B03CD4"/>
    <w:rsid w:val="00B140B6"/>
    <w:rsid w:val="00B323CB"/>
    <w:rsid w:val="00B5538F"/>
    <w:rsid w:val="00B5739F"/>
    <w:rsid w:val="00B61AB9"/>
    <w:rsid w:val="00B716A2"/>
    <w:rsid w:val="00B73F77"/>
    <w:rsid w:val="00B74B1B"/>
    <w:rsid w:val="00B8147C"/>
    <w:rsid w:val="00B87915"/>
    <w:rsid w:val="00B918B2"/>
    <w:rsid w:val="00B95B46"/>
    <w:rsid w:val="00B96793"/>
    <w:rsid w:val="00BA44F4"/>
    <w:rsid w:val="00BC289A"/>
    <w:rsid w:val="00BC7952"/>
    <w:rsid w:val="00BD3850"/>
    <w:rsid w:val="00BD7D8B"/>
    <w:rsid w:val="00BF3612"/>
    <w:rsid w:val="00C015E5"/>
    <w:rsid w:val="00C029C2"/>
    <w:rsid w:val="00C064D9"/>
    <w:rsid w:val="00C07C66"/>
    <w:rsid w:val="00C1049B"/>
    <w:rsid w:val="00C107DE"/>
    <w:rsid w:val="00C2481C"/>
    <w:rsid w:val="00C24EB4"/>
    <w:rsid w:val="00C269FB"/>
    <w:rsid w:val="00C3327E"/>
    <w:rsid w:val="00C447BA"/>
    <w:rsid w:val="00C45A28"/>
    <w:rsid w:val="00C518DB"/>
    <w:rsid w:val="00C53820"/>
    <w:rsid w:val="00C545E6"/>
    <w:rsid w:val="00C54AF7"/>
    <w:rsid w:val="00C54B94"/>
    <w:rsid w:val="00C645D9"/>
    <w:rsid w:val="00C669B5"/>
    <w:rsid w:val="00C90092"/>
    <w:rsid w:val="00CA537E"/>
    <w:rsid w:val="00CA6B4C"/>
    <w:rsid w:val="00CB5244"/>
    <w:rsid w:val="00CB54D1"/>
    <w:rsid w:val="00CB6806"/>
    <w:rsid w:val="00CC2523"/>
    <w:rsid w:val="00CD3BDF"/>
    <w:rsid w:val="00CD6FF2"/>
    <w:rsid w:val="00CF1A19"/>
    <w:rsid w:val="00CF6091"/>
    <w:rsid w:val="00D0168B"/>
    <w:rsid w:val="00D02E1D"/>
    <w:rsid w:val="00D05A0B"/>
    <w:rsid w:val="00D132ED"/>
    <w:rsid w:val="00D1612B"/>
    <w:rsid w:val="00D20E02"/>
    <w:rsid w:val="00D225D3"/>
    <w:rsid w:val="00D24BE9"/>
    <w:rsid w:val="00D3277B"/>
    <w:rsid w:val="00D41EAC"/>
    <w:rsid w:val="00D5131F"/>
    <w:rsid w:val="00D51E30"/>
    <w:rsid w:val="00D52AAF"/>
    <w:rsid w:val="00D57878"/>
    <w:rsid w:val="00D60131"/>
    <w:rsid w:val="00D6238A"/>
    <w:rsid w:val="00D6304A"/>
    <w:rsid w:val="00D67248"/>
    <w:rsid w:val="00D70215"/>
    <w:rsid w:val="00D7169B"/>
    <w:rsid w:val="00D97AC5"/>
    <w:rsid w:val="00DA09E0"/>
    <w:rsid w:val="00DA45BA"/>
    <w:rsid w:val="00DE00CE"/>
    <w:rsid w:val="00DE395F"/>
    <w:rsid w:val="00DF1C02"/>
    <w:rsid w:val="00E05C9C"/>
    <w:rsid w:val="00E106D9"/>
    <w:rsid w:val="00E16B29"/>
    <w:rsid w:val="00E3171D"/>
    <w:rsid w:val="00E35024"/>
    <w:rsid w:val="00E35B39"/>
    <w:rsid w:val="00E40EAC"/>
    <w:rsid w:val="00E42714"/>
    <w:rsid w:val="00E51DD9"/>
    <w:rsid w:val="00E60B7A"/>
    <w:rsid w:val="00E649DA"/>
    <w:rsid w:val="00E64F81"/>
    <w:rsid w:val="00E75024"/>
    <w:rsid w:val="00E828B5"/>
    <w:rsid w:val="00E97E8B"/>
    <w:rsid w:val="00EA3B59"/>
    <w:rsid w:val="00EA593C"/>
    <w:rsid w:val="00EA6912"/>
    <w:rsid w:val="00EA6EB2"/>
    <w:rsid w:val="00EB7858"/>
    <w:rsid w:val="00EC3BD7"/>
    <w:rsid w:val="00EC58D8"/>
    <w:rsid w:val="00ED5169"/>
    <w:rsid w:val="00EE0424"/>
    <w:rsid w:val="00EE4104"/>
    <w:rsid w:val="00EF5ADF"/>
    <w:rsid w:val="00F0043C"/>
    <w:rsid w:val="00F04B2D"/>
    <w:rsid w:val="00F064AF"/>
    <w:rsid w:val="00F065D9"/>
    <w:rsid w:val="00F2290B"/>
    <w:rsid w:val="00F266A5"/>
    <w:rsid w:val="00F30D91"/>
    <w:rsid w:val="00F435E7"/>
    <w:rsid w:val="00F57C6C"/>
    <w:rsid w:val="00F64409"/>
    <w:rsid w:val="00F64B0F"/>
    <w:rsid w:val="00F67E9E"/>
    <w:rsid w:val="00F72B58"/>
    <w:rsid w:val="00F82CFF"/>
    <w:rsid w:val="00F91D05"/>
    <w:rsid w:val="00F955BE"/>
    <w:rsid w:val="00F95C93"/>
    <w:rsid w:val="00FA3FB5"/>
    <w:rsid w:val="00FB2DD4"/>
    <w:rsid w:val="00FB5A43"/>
    <w:rsid w:val="00FB76FF"/>
    <w:rsid w:val="00FD1CB3"/>
    <w:rsid w:val="00FD41CD"/>
    <w:rsid w:val="00FD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9DFA9"/>
  <w15:chartTrackingRefBased/>
  <w15:docId w15:val="{AA18B325-91F7-8F48-924A-87FD8C084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Dockrell</dc:creator>
  <cp:keywords/>
  <dc:description/>
  <cp:lastModifiedBy>Hazel Dockrell</cp:lastModifiedBy>
  <cp:revision>1</cp:revision>
  <dcterms:created xsi:type="dcterms:W3CDTF">2020-09-07T14:38:00Z</dcterms:created>
  <dcterms:modified xsi:type="dcterms:W3CDTF">2020-09-07T14:38:00Z</dcterms:modified>
</cp:coreProperties>
</file>